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362" w:rsidRPr="00A854A3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Figure S3.</w:t>
      </w:r>
    </w:p>
    <w:p w:rsidR="005A2362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bookmarkStart w:id="0" w:name="_GoBack"/>
      <w:r w:rsidRPr="00B377F5">
        <w:rPr>
          <w:rFonts w:ascii="Courier New" w:eastAsia="Times New Roman" w:hAnsi="Courier New" w:cs="Courier New"/>
          <w:b/>
        </w:rPr>
        <w:t xml:space="preserve">Bush Baby         </w:t>
      </w:r>
      <w:r w:rsidRPr="00B377F5">
        <w:rPr>
          <w:rFonts w:ascii="Courier New" w:eastAsia="Times New Roman" w:hAnsi="Courier New" w:cs="Courier New"/>
          <w:b/>
          <w:highlight w:val="yellow"/>
        </w:rPr>
        <w:t>GAGTTGTGGAGTGTATGGCAGCTGGCACAGTCATCCTTGCACATAAT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GAGTTGTGGAGTGTATGGCAGCTGGCACAATTATCCTTGCACACAATTC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GAGTTGTGGAGTGTATGGCAGCTGGCACAATTATCCTTGCACACAAT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Squirrel Monkey   </w:t>
      </w:r>
      <w:r w:rsidRPr="00B377F5">
        <w:rPr>
          <w:rFonts w:ascii="Courier New" w:eastAsia="Times New Roman" w:hAnsi="Courier New" w:cs="Courier New"/>
          <w:b/>
          <w:highlight w:val="yellow"/>
        </w:rPr>
        <w:t>GAGTTGTGGAGTGTATGGCAGCTGGCACAATTATCCTTGCACACAAT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*************************** * *********** *****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Bush Baby         </w:t>
      </w:r>
      <w:r w:rsidRPr="00B377F5">
        <w:rPr>
          <w:rFonts w:ascii="Courier New" w:eastAsia="Times New Roman" w:hAnsi="Courier New" w:cs="Courier New"/>
          <w:b/>
          <w:highlight w:val="yellow"/>
        </w:rPr>
        <w:t>GGGGGCCCGAAGCTTGACATTGTTGTTCCTCATGAAGGAGAGATAACTG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GGGGGCCCAAAGCTTGACATTGTGGTTCCTCACGAAGGAGATATAACTG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GGGGGCCCAAAGCTTGACATTGTTGTTCCTCACAAAGGAGATATTACTG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Squirrel Monkey   </w:t>
      </w:r>
      <w:r w:rsidRPr="00B377F5">
        <w:rPr>
          <w:rFonts w:ascii="Courier New" w:eastAsia="Times New Roman" w:hAnsi="Courier New" w:cs="Courier New"/>
          <w:b/>
          <w:highlight w:val="yellow"/>
        </w:rPr>
        <w:t>GGGGGCCCGAAGCTTGACATTGTTGTTCCTCACGAAGGAGATATAACTG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****** ************** ********  ******* ** ****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Bush Baby         </w:t>
      </w:r>
      <w:r w:rsidRPr="00B377F5">
        <w:rPr>
          <w:rFonts w:ascii="Courier New" w:eastAsia="Times New Roman" w:hAnsi="Courier New" w:cs="Courier New"/>
          <w:b/>
          <w:highlight w:val="yellow"/>
        </w:rPr>
        <w:t>ATTTCTGGCTGAGAGTGAAGAAGGCTATGCTGAGACTATGGCTCGTAT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CTTTCTGGCTGAGAGTGAAGAAGACTATGCTGAAACTATCGCTCACAT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CTTTCTGGCTGAGAGTGAAGAAGGCTATGCTGAAACTATGGCTCACAT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Squirrel Monkey   </w:t>
      </w:r>
      <w:r w:rsidRPr="00B377F5">
        <w:rPr>
          <w:rFonts w:ascii="Courier New" w:eastAsia="Times New Roman" w:hAnsi="Courier New" w:cs="Courier New"/>
          <w:b/>
          <w:highlight w:val="yellow"/>
        </w:rPr>
        <w:t>CTTTCTGGCTGAGAGTGAAGAAGGCTATGCTGAAACTATGGCTCACAT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******************** ********* ***** ****  ***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Bush Baby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TTCCATGTCTGCAGAAGAGAGATTCCAAATCAGAAAAAATGCTCGCGC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TTCCATGTCTGCAGAAAAGAGACTCCAAATCAGAAAAAGTGCTCGTG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TTCCATGTCTGCAGAAAAGAGACTCCAAATCAGAAAAAGTGCCCGTG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Squirrel Monkey   </w:t>
      </w:r>
      <w:r w:rsidRPr="00B377F5">
        <w:rPr>
          <w:rFonts w:ascii="Courier New" w:eastAsia="Times New Roman" w:hAnsi="Courier New" w:cs="Courier New"/>
          <w:b/>
          <w:highlight w:val="yellow"/>
        </w:rPr>
        <w:t>TTTCCATGTCTGCAGAAAAGAGACTCCAAATCAGAAAAAGTGCCCGTG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*************** ***** *************** *** ** **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Bush Baby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CTGTAAGCAGGTTCTCTGATCAGGAGTTTGAAGTGACATTCCTGTTA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CTGTAAGCAGATTCTCTGATCAGGAATTTGAAGTGACATTCCTATCA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CTGTAAGCAGATTCTCTGATCAGGAATTTGAAGTGGCATTTCTATCA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Squirrel Monkey   </w:t>
      </w:r>
      <w:r w:rsidRPr="00B377F5">
        <w:rPr>
          <w:rFonts w:ascii="Courier New" w:eastAsia="Times New Roman" w:hAnsi="Courier New" w:cs="Courier New"/>
          <w:b/>
          <w:highlight w:val="yellow"/>
        </w:rPr>
        <w:t>TCTGTAAGCAGATTCTCTGATCAGGAATTTGAAGTGGCATTTCTATCA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********* ************** ********* **** ** * **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Bush Baby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GTGGAAAAGTTATTTAAA</w:t>
      </w:r>
      <w:r w:rsidRPr="00B377F5">
        <w:rPr>
          <w:rFonts w:ascii="Courier New" w:eastAsia="Times New Roman" w:hAnsi="Courier New" w:cs="Courier New"/>
          <w:b/>
          <w:highlight w:val="red"/>
        </w:rPr>
        <w:t>TAA</w:t>
      </w:r>
      <w:r w:rsidRPr="00B377F5">
        <w:rPr>
          <w:rFonts w:ascii="Courier New" w:eastAsia="Times New Roman" w:hAnsi="Courier New" w:cs="Courier New"/>
          <w:b/>
        </w:rPr>
        <w:t>TGCCATATATGTACAAATTAAAGGTA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GTGGAAAAGTTATTTAAG</w:t>
      </w:r>
      <w:r w:rsidRPr="00B377F5">
        <w:rPr>
          <w:rFonts w:ascii="Courier New" w:eastAsia="Times New Roman" w:hAnsi="Courier New" w:cs="Courier New"/>
          <w:b/>
          <w:highlight w:val="red"/>
        </w:rPr>
        <w:t>TAA</w:t>
      </w:r>
      <w:r w:rsidRPr="00B377F5">
        <w:rPr>
          <w:rFonts w:ascii="Courier New" w:eastAsia="Times New Roman" w:hAnsi="Courier New" w:cs="Courier New"/>
          <w:b/>
        </w:rPr>
        <w:t>TGCCATATCTGTA-AAATTAAAGATA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yellow"/>
        </w:rPr>
        <w:t>TGTGGAAAAGTTATTTAAG</w:t>
      </w:r>
      <w:r w:rsidRPr="00B377F5">
        <w:rPr>
          <w:rFonts w:ascii="Courier New" w:eastAsia="Times New Roman" w:hAnsi="Courier New" w:cs="Courier New"/>
          <w:b/>
          <w:highlight w:val="red"/>
        </w:rPr>
        <w:t>TAA</w:t>
      </w:r>
      <w:r w:rsidRPr="00B377F5">
        <w:rPr>
          <w:rFonts w:ascii="Courier New" w:eastAsia="Times New Roman" w:hAnsi="Courier New" w:cs="Courier New"/>
          <w:b/>
        </w:rPr>
        <w:t>TCTCGTATCTGTA-ACATTAGAGATA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Squirrel Monkey   </w:t>
      </w:r>
      <w:r w:rsidRPr="00B377F5">
        <w:rPr>
          <w:rFonts w:ascii="Courier New" w:eastAsia="Times New Roman" w:hAnsi="Courier New" w:cs="Courier New"/>
          <w:b/>
          <w:highlight w:val="yellow"/>
        </w:rPr>
        <w:t>TGTGGAAAAGTTACTTAAG</w:t>
      </w:r>
      <w:r w:rsidRPr="00B377F5">
        <w:rPr>
          <w:rFonts w:ascii="Courier New" w:eastAsia="Times New Roman" w:hAnsi="Courier New" w:cs="Courier New"/>
          <w:b/>
          <w:highlight w:val="red"/>
        </w:rPr>
        <w:t>TAA</w:t>
      </w:r>
      <w:r w:rsidRPr="00B377F5">
        <w:rPr>
          <w:rFonts w:ascii="Courier New" w:eastAsia="Times New Roman" w:hAnsi="Courier New" w:cs="Courier New"/>
          <w:b/>
        </w:rPr>
        <w:t>TGCCATATCTATA-AAATTAAAGATA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*********** **** ****  * *** * ** * **** ** ***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                                      ▼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TATATAAAATTATTAAACCCCTTCATATGTAAATATTTTTCTAAA</w:t>
      </w:r>
      <w:r w:rsidRPr="00B377F5">
        <w:rPr>
          <w:rFonts w:ascii="Courier New" w:eastAsia="Times New Roman" w:hAnsi="Courier New" w:cs="Courier New"/>
          <w:b/>
          <w:highlight w:val="cyan"/>
        </w:rPr>
        <w:t>C</w:t>
      </w:r>
      <w:r w:rsidRPr="00B377F5">
        <w:rPr>
          <w:rFonts w:ascii="Courier New" w:eastAsia="Times New Roman" w:hAnsi="Courier New" w:cs="Courier New"/>
          <w:b/>
        </w:rPr>
        <w:t>CC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Human             TTATATAAACTGGTTAAACACCTTCATATGTAAATATTTTTCTAAAT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Marmoset          TTATATAAAATGGTTAAAAACCTTCATATGTAAATATTTTTCTAAAT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TTATATAAAATGGTTAAAAACCTTCACATGTAAATATTTTTCTAAAT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******* *  *****  ****** *******************  *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TCCCTGTTGTAATAAAGTCAGCCTAT-GCAGTATTC--GTAGCAGTAT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Human             ATCTCATTTGTCA---AATCATTTTACTTTAGAAAACAG---ACAAAA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Marmoset          ATCTCATTTGTCA---AATCACTTTACTTTAGGAAACAAGAAAGAAAA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ATCTCATTTGTCA---AATCACTTTACTTTAGAAAACAGGAAAGAAAA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 *  **** *   * ***   **    ** *  *       *  ** </w:t>
      </w:r>
    </w:p>
    <w:p w:rsidR="005A2362" w:rsidRPr="00B377F5" w:rsidRDefault="005A2362">
      <w:pPr>
        <w:rPr>
          <w:b/>
        </w:rPr>
      </w:pPr>
      <w:r w:rsidRPr="00B377F5">
        <w:rPr>
          <w:b/>
        </w:rPr>
        <w:br w:type="page"/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lastRenderedPageBreak/>
        <w:t xml:space="preserve">                                                             ▼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ACATAGGCAAGGTATTTATTTCACTGTAAAAAGGCAAAAT-CAGATTA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Human             TCCTTTTAGA----ATAAAAGGAAGTGTTGAAAAGAAAATGGA</w:t>
      </w:r>
      <w:r w:rsidRPr="00B377F5">
        <w:rPr>
          <w:rFonts w:ascii="Courier New" w:eastAsia="Times New Roman" w:hAnsi="Courier New" w:cs="Courier New"/>
          <w:b/>
          <w:highlight w:val="cyan"/>
        </w:rPr>
        <w:t>T</w:t>
      </w:r>
      <w:r w:rsidRPr="00B377F5">
        <w:rPr>
          <w:rFonts w:ascii="Courier New" w:eastAsia="Times New Roman" w:hAnsi="Courier New" w:cs="Courier New"/>
          <w:b/>
        </w:rPr>
        <w:t>GACTA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Marmoset          TCCTTTTATA----ATAAAAGGAAGTGTTGAAAGGAAAATAGA</w:t>
      </w:r>
      <w:r w:rsidRPr="00B377F5">
        <w:rPr>
          <w:rFonts w:ascii="Courier New" w:eastAsia="Times New Roman" w:hAnsi="Courier New" w:cs="Courier New"/>
          <w:b/>
          <w:highlight w:val="cyan"/>
        </w:rPr>
        <w:t>T</w:t>
      </w:r>
      <w:r w:rsidRPr="00B377F5">
        <w:rPr>
          <w:rFonts w:ascii="Courier New" w:eastAsia="Times New Roman" w:hAnsi="Courier New" w:cs="Courier New"/>
          <w:b/>
        </w:rPr>
        <w:t>GACCA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TCCTTTTAGA----ATAAAAGGAAGTGTTGAAAGGAATTGGTA</w:t>
      </w:r>
      <w:r w:rsidRPr="00B377F5">
        <w:rPr>
          <w:rFonts w:ascii="Courier New" w:eastAsia="Times New Roman" w:hAnsi="Courier New" w:cs="Courier New"/>
          <w:b/>
          <w:highlight w:val="cyan"/>
        </w:rPr>
        <w:t>T</w:t>
      </w:r>
      <w:r w:rsidRPr="00B377F5">
        <w:rPr>
          <w:rFonts w:ascii="Courier New" w:eastAsia="Times New Roman" w:hAnsi="Courier New" w:cs="Courier New"/>
          <w:b/>
        </w:rPr>
        <w:t>AAAT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 * *    *    **  *    * ***  *** * *        *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ATGTGGCTCTAAGCTCT------------AAAAA----ATATGAAT-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Human             CCTTCGGCTTCCATTCTTGGTATA--CATGAGAGA----GGCTGGCTG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Marmoset          ACTTCGGCTTTCATTCTTGGTCCA--CATGAGAGA----AGCTGGCTG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AATGCAACCTTTTTTTTTTTTTTTTTTTTTTGAGACGGAGTTTCGCTC--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*    *         *              * *       *   *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GAAAGAAA--AAAATTAAGTCAT---GA--AATGT-GC--TATAATCCA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Human             GAG</w:t>
      </w:r>
      <w:r w:rsidRPr="00B377F5">
        <w:rPr>
          <w:rFonts w:ascii="Courier New" w:eastAsia="Times New Roman" w:hAnsi="Courier New" w:cs="Courier New"/>
          <w:b/>
          <w:highlight w:val="lightGray"/>
        </w:rPr>
        <w:t>ATGAATGTGAACCAGGTTGCAGAGA---ATCTGGC--TTTGAGCCA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Marmoset          GAA</w:t>
      </w:r>
      <w:r w:rsidRPr="00B377F5">
        <w:rPr>
          <w:rFonts w:ascii="Courier New" w:eastAsia="Times New Roman" w:hAnsi="Courier New" w:cs="Courier New"/>
          <w:b/>
          <w:highlight w:val="lightGray"/>
        </w:rPr>
        <w:t>ATGAGTGCGAACCAGGTTGTGGAGAGCCTTCTGGC--TTTGAGCC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-------TTGTTACCCAGGTTGGAGTG--CAATGGCGCGATCTCGGC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    *   * **      *     *   **  * *   *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TTTTT----AAA--ATTTCATTT-GTCAATT-----CACTTTTAAG--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AGGAAGA----ACTAGTGGATTT-GCCAAAAAACTACCC-CTTGAGTG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AGGAAGA----ACTGGTGGATTT-GCCAAAAGACCACTC-CTTGAGTG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CCGCAACCTCCGCCTCCTGGGTTCAGGCAATT-----CTC--CTGCCT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         *   **  * ***       * *   *     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ACAGGAAAGAAAT-----TTTTCTTTTAGGA---AAAAAATAA-GTG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ATGAAGATGAGGGGGACAGTGA-TGGAGAGAGAAAGCATCAAAAGC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GAGTGAAGATGAGGGGGACAGTGA-TGGAGAGAGAAAGCATCAAAAGCT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GCCTCCTGAGTAGC-----TGGGATTACAGGC---ACGCACCACCATGC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*  *             *  **     *   *  *   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C---TGTCAGCATCTGTTTTTGCTTAAAAAACAAAAGGGAAGAAA-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---TGGAAGCAATCAT-TTCCCTTGATG--GAAA-GAATAGGCG-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---TGGAAGCAATCCA-TTCCCTTGATG--GAAA-GAATAGACA-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CAGCTGATTTTTTTGTA-TT--TTTAGTA--GAGACGGGGTTTCACCAT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   **            **   **       * * *          *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TG-TTGATA-AGAAA-ATGAATGACTGATAATTGGCACTTTAGAATAA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TTGGCTGAGA-GGTCTGAGGCTAGTCTGAAA-GTGTCAGAGTTCAGTG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TTGACTGAGA-GGTCTGAGGCTGGAATGAAG-GTGTCAGAGTTCAATG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TTGACCAGGATGGTCTCGATCT--CCTGACC-TTGTGATCCACCCGCC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**      *  *             ***    **  *        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GT-TCTGACATTTTTGGAACACAGA---AAAATTCTGATGCGTT----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T-TCTGAAGGATCAGGAGAAAAGCTGGGCCTTGCAGATCTGCT----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T-TCTGAAGGATCAGGAGAAAAGCTGGTCCTTGCAGATCTGCT----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AGCCTCCCAAA-----------GTGCTGGGA-TTACAGGCTTGAGCCACC</w:t>
      </w:r>
    </w:p>
    <w:p w:rsidR="005A2362" w:rsidRPr="00B377F5" w:rsidRDefault="005A2362" w:rsidP="005A2362">
      <w:pPr>
        <w:rPr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*  **  *               *        * * *    *       </w:t>
      </w:r>
    </w:p>
    <w:p w:rsidR="005A2362" w:rsidRPr="00B377F5" w:rsidRDefault="005A2362">
      <w:pPr>
        <w:rPr>
          <w:b/>
        </w:rPr>
      </w:pPr>
    </w:p>
    <w:p w:rsidR="005A2362" w:rsidRPr="00B377F5" w:rsidRDefault="005A2362">
      <w:pPr>
        <w:rPr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AATT----CTAAACAATATTGTAGATGACCCTTTGTAATATACCTAAT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GAGCCCG-TTAAAACTTCATCTTCTTTGG-CCACTGTAAAAAAGCAACT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GAGCCTG-TTAAAACTTCATCTTTTTTGG-CCACTGTGAAAAAGCAACT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GCGCCTGGCCTAAATTTAATGCAACTT---CTATCCTGAAAAACTAGCA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   ***    **      *   *     * * * *   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TTTTCTTGAAAGAAACTTTAAATAAGCTTATTTAATCA--TGTTCCC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TA----GAGTCAAA--TCAAAGAAGGTGGTGGAGTTACCTCTTAAC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CA----GAGTCAAA--TCAAAGAAGGTAGTGGAGTTACCTCTTAAC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GGAA----AAGTGAAT--ACATAT--GTGGGCAGACATGGCTATAAAGA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 *   **     * *   *       *      * *    *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GCATACAGTCAAGAGAC-A-AGACTGACT-GATGTTTTCTGAGT-GTA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AAAAAATTGAACAGATC---CACAGAGAAGTAGCATTC-----AGT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AAAAGATTGAACAGATC---CACAGAGAAGCAGCATTC-----GGT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CT-AAAACTTCTGCATTTTCTGCCTATATAATCAATCCTTTC--TAGTA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* *   *    *            *          *       ***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AG----CATGTGA-GGGCAAAGTACTG-CCAGCAGTCCTTTCAAT--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CCTCACAGGTC-CTCTCCAAATGGGACCCTATCATCC--TGAAG--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CCTCACAAATC-CTCTCCAAATGGGACCCTGTCATCC--TGAAG--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AGA--GACTTGACCCCTTCCATAG---CCTGATTCATCT--TTGTGCT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      *          * *               **   *      *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TAGGAAAC-ATTTGTGAAAATGGTTTTTGT------GTAGGAC-TA-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CAGCAGGC-A---GAGCAGCTGGTTTTTCCCCTGGGGAAGGAG-CAGC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CGGCAGGC-A---GAGCAGCTGGCTTTTCCCCTAGGGAAGGAG-CAGC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GGGGCAAATGA---AAGGATATA-TTATT---CTTTTGCAGTCTCTTCT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* *    *     * *  *   * **        * **        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GCA----CTTTCATGTGAATCT---CTCTTTATCTCTTAGCT--CCA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CCATTGCTCCCAT-TGAACATGCGCTCAGTGGCTGGAAGGCAAGAA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CCATTGCTCCCAT-TGAACATGTGCTCAGTGGCTGGAAGGCAAGAA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AGTCATT-CACCAATCTGGCCA---GCTTATCTACTCCCAATTAGGTTG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**      *    ** **        **      **   *      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C-TCA-GAGGCTGGAAGTTACCTTCAAGTCATTCAAGAGAA------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C-CCT-GGAGCAGGAAATTT--TTAACCTCCTCCATAAGAA------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CC-CCT-GGAGCAGGAAATTT--TTACCCTCCTCCACAAGAA------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TGATATATCTGCAGGCCATCT--GTCATCGGATCAAAAAGTAGCAAAA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  ** **   *     *       *  *  ** *      *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-CAGATGGTTTTTCTGACATGAGCTCCATCTGCAAAATGCATTTT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CAGCC------AGTGACAG-A--TCC-TTTACTGACTC-CCATG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CAGCC------AGTGACAG-A--CCC-TTTACTGACTC-CCGTG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GAGGGTC------AGTCACAG-G--AGG-TT--CTGACACACCATTGT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*          * ***         *   *  *       * * *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br w:type="page"/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GAACATTGGACAAGCAGTT---------------AGCATTCCTGAGC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GCCTCTCTCCAAGCCATG---------------AGCCTGGAAGAGG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GCCTCTCTCCAAGCCATG---------------AACCTGGAAGAGGC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----CTTTGTGTTAGAGATGATGCCATTTAGAAAAAGACTGGTAGAAA--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*  *     **   *                *   *    **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CCCTTAGCTTCATCATGACAAATGTCTGACCTTTTGACACTAAAGCTG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-----AAGATGCACCGAG--------------------------------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-----AAGATGCACCGAG--------------------------------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--------TTGGAATGAAAGGAACCC------------------------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    *  *                                 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TCCTTAATCTTTCTGAGGCTCAG-AATCTTC--ATGT--ATAATCTGGT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----CAGAGCTTCAGAGGGCTCGGGCTCTGCAGTCC--TACTATGAGGC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----CAGAGCTTCAGAGGGCCCGGGCTCTGCTGTCC--TACTATGAGGC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--TACAGATTTTCT--AGCCCAGTTCTCTCTTATTTTCAGCTTTACAGA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   *    ***    *    *   ***              *   *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-ATG------------T-------TAATCTAT--ATCCTTACTACCTT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GGCTCGAAAAGAGAAGAAAATCAAAAGTAAAAAGTATCACAAAGTCG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GGCTCAAAGAGAGAAGAAAATAAAAAATAAAAAGTATCACAAAGTTG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AAGA------------AC-AATTTAAATCTAAAGAATTTAGCAGACTCC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*                       **  **   *   *  *    *  *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TAGTTGTG-ATACTACT-----TTGAAAACTATAAACGTTATTTTCTAT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GAAGAAAGG-AAAG-GCC-----AAGAAAGCCTTAAAAGA-G-TTTGAG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AGAAAAG-AAAG-GCC-----AAGAGAGCCTTAAAAGA-C-TTTGAA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TCAGTGACACAAA--GCTGTTTAATGAAAGAATCAAAATT-ATAACCTGG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                    **      * *   *        ** *     ***             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Bush Baby         AA-AAGTAACTATATATATAGGATGGACATAAAGTT-TGTGTGC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Human   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GCTACAGAAGGTTAATCCAA--CT---GTGGCACTGGAA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 xml:space="preserve">Marmoset          </w:t>
      </w:r>
      <w:r w:rsidRPr="00B377F5">
        <w:rPr>
          <w:rFonts w:ascii="Courier New" w:eastAsia="Times New Roman" w:hAnsi="Courier New" w:cs="Courier New"/>
          <w:b/>
          <w:highlight w:val="lightGray"/>
        </w:rPr>
        <w:t>AACTGCAGAAGGTTAATCCGA--CT---GCAGCACTGGAAGAAA</w:t>
      </w:r>
    </w:p>
    <w:p w:rsidR="005A2362" w:rsidRPr="00B377F5" w:rsidRDefault="005A2362" w:rsidP="005A2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</w:rPr>
      </w:pPr>
      <w:r w:rsidRPr="00B377F5">
        <w:rPr>
          <w:rFonts w:ascii="Courier New" w:eastAsia="Times New Roman" w:hAnsi="Courier New" w:cs="Courier New"/>
          <w:b/>
        </w:rPr>
        <w:t>Squirrel Monkey   ATATTCTGACTCCTGGCCCAG--TG---CTTTTTCT-GACTTTG</w:t>
      </w:r>
    </w:p>
    <w:bookmarkEnd w:id="0"/>
    <w:p w:rsidR="005B12AB" w:rsidRPr="00B377F5" w:rsidRDefault="005B12AB" w:rsidP="005A2362">
      <w:pPr>
        <w:rPr>
          <w:b/>
        </w:rPr>
      </w:pPr>
    </w:p>
    <w:sectPr w:rsidR="005B12AB" w:rsidRPr="00B37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0B6"/>
    <w:rsid w:val="005A2362"/>
    <w:rsid w:val="005B12AB"/>
    <w:rsid w:val="00AB40B6"/>
    <w:rsid w:val="00B3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56</Words>
  <Characters>8874</Characters>
  <Application>Microsoft Office Word</Application>
  <DocSecurity>0</DocSecurity>
  <Lines>73</Lines>
  <Paragraphs>20</Paragraphs>
  <ScaleCrop>false</ScaleCrop>
  <Company>WFUHS</Company>
  <LinksUpToDate>false</LinksUpToDate>
  <CharactersWithSpaces>10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hozinski</dc:creator>
  <cp:keywords/>
  <dc:description/>
  <cp:lastModifiedBy>Jan Rohozinski</cp:lastModifiedBy>
  <cp:revision>3</cp:revision>
  <dcterms:created xsi:type="dcterms:W3CDTF">2016-10-17T21:27:00Z</dcterms:created>
  <dcterms:modified xsi:type="dcterms:W3CDTF">2016-12-08T02:15:00Z</dcterms:modified>
</cp:coreProperties>
</file>